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0AE90" w14:textId="77777777" w:rsidR="00711140" w:rsidRPr="00F91820" w:rsidRDefault="00711140" w:rsidP="00711140">
      <w:pPr>
        <w:outlineLvl w:val="0"/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t>Additional File I. Information on Missing Data</w:t>
      </w:r>
    </w:p>
    <w:p w14:paraId="6D259696" w14:textId="77777777" w:rsidR="00711140" w:rsidRDefault="00711140" w:rsidP="00711140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2798"/>
        <w:gridCol w:w="951"/>
        <w:gridCol w:w="1336"/>
        <w:gridCol w:w="2655"/>
      </w:tblGrid>
      <w:tr w:rsidR="00227718" w14:paraId="612D2FB3" w14:textId="77777777" w:rsidTr="00227718"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560EF53F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Baseline Checklist</w:t>
            </w:r>
          </w:p>
        </w:tc>
        <w:tc>
          <w:tcPr>
            <w:tcW w:w="2798" w:type="dxa"/>
            <w:tcBorders>
              <w:left w:val="nil"/>
              <w:bottom w:val="single" w:sz="4" w:space="0" w:color="auto"/>
              <w:right w:val="nil"/>
            </w:tcBorders>
          </w:tcPr>
          <w:p w14:paraId="2B5B1389" w14:textId="7014B688" w:rsidR="00711140" w:rsidRDefault="00711140" w:rsidP="00227718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umber of Observations</w:t>
            </w:r>
            <w:r w:rsidR="00227718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(</w:t>
            </w:r>
            <w:r w:rsidRPr="007419C6">
              <w:rPr>
                <w:rFonts w:ascii="Cambria" w:hAnsi="Cambria"/>
                <w:i/>
              </w:rPr>
              <w:t>n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00927A3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5A42933F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ollow-Up Checklist</w:t>
            </w:r>
          </w:p>
        </w:tc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14:paraId="4717BB77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umber of Observations</w:t>
            </w:r>
          </w:p>
          <w:p w14:paraId="747FAD6D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 w:rsidRPr="007419C6">
              <w:rPr>
                <w:rFonts w:ascii="Cambria" w:hAnsi="Cambria"/>
                <w:i/>
              </w:rPr>
              <w:t>n</w:t>
            </w:r>
            <w:r>
              <w:rPr>
                <w:rFonts w:ascii="Cambria" w:hAnsi="Cambria"/>
              </w:rPr>
              <w:t>)</w:t>
            </w:r>
          </w:p>
        </w:tc>
      </w:tr>
      <w:tr w:rsidR="00227718" w14:paraId="19236F1A" w14:textId="77777777" w:rsidTr="00227718"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D8BBEAC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</w:t>
            </w:r>
          </w:p>
        </w:tc>
        <w:tc>
          <w:tcPr>
            <w:tcW w:w="2798" w:type="dxa"/>
            <w:tcBorders>
              <w:left w:val="nil"/>
              <w:bottom w:val="nil"/>
              <w:right w:val="nil"/>
            </w:tcBorders>
          </w:tcPr>
          <w:p w14:paraId="151E7B64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D7079ED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14:paraId="6F0267B0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</w:t>
            </w:r>
          </w:p>
        </w:tc>
        <w:tc>
          <w:tcPr>
            <w:tcW w:w="2655" w:type="dxa"/>
            <w:tcBorders>
              <w:left w:val="nil"/>
              <w:bottom w:val="nil"/>
              <w:right w:val="nil"/>
            </w:tcBorders>
          </w:tcPr>
          <w:p w14:paraId="4A50CF09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74D12F54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6A0252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20E807BD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07DB28F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37C3B4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035BD398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366A4264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11A3CD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77C5B3BB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68CF8FA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9388C54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296C2F95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5616EF9C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81D94F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017A8385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414344C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6271D2E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4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5973D49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6E8A0481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F3288F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3367DD93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2AC3243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310F05C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0BE1BFDC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591ABE7C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DBC1CC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6CA68F8A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DD9891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C32E131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76F611EE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75C0E742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0A91F5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1A8E47F6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F6B67D4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67B2A73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7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2E184FFA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605DF073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74CD16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0FEC6D15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C2178EB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B28DBB7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8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5981B732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3086AC32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DE4C37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011E84B2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AD5424F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25D9988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9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BD7CAAA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2624BF5A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88C073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0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4E4BBDCA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ABCC932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77F62B3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7CFA3734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4239DF5B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CDA41A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6E1D736D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AE211B5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DCE495C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7DE12AF4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129C68D7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3A84B1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7D0163F2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9643F77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5E37825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284FAF6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7E1C4A14" w14:textId="77777777" w:rsidTr="00227718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6EBFCC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54C0B7B8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054FA0B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709368F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77EFF7E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6D5FFF09" w14:textId="77777777" w:rsidTr="00227718">
        <w:trPr>
          <w:trHeight w:val="2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52E225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6CBA6919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65EE51C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18834EB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4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2162FBBB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640DB925" w14:textId="77777777" w:rsidTr="00227718">
        <w:trPr>
          <w:trHeight w:val="2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C7EEC3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0F1F774C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5306AE3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D815CDB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6D427F6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0563367D" w14:textId="77777777" w:rsidTr="00227718">
        <w:trPr>
          <w:trHeight w:val="2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84A3CB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648C9D67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17F5F99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E8328A2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58BA7D3B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0608F1C9" w14:textId="77777777" w:rsidTr="00227718">
        <w:trPr>
          <w:trHeight w:val="2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2E005F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61D127BB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FEE2E5D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F75822C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7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3A0FAA67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1595A42E" w14:textId="77777777" w:rsidTr="00227718">
        <w:trPr>
          <w:trHeight w:val="2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30609F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7AF77ADE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3317EF4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CE00420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8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590AFCEB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42C310E2" w14:textId="77777777" w:rsidTr="00227718">
        <w:trPr>
          <w:trHeight w:val="2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C84643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263C521B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326A082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BE89F1A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19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62C764C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  <w:tr w:rsidR="00227718" w14:paraId="537F50C6" w14:textId="77777777" w:rsidTr="00227718">
        <w:trPr>
          <w:trHeight w:val="207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B8EAF" w14:textId="77777777" w:rsidR="00711140" w:rsidRDefault="00711140" w:rsidP="00227718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20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DAE95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42F7042" w14:textId="77777777" w:rsidR="00711140" w:rsidRDefault="00711140" w:rsidP="00604C44">
            <w:pPr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25D8E" w14:textId="77777777" w:rsidR="00711140" w:rsidRDefault="00711140" w:rsidP="00604C4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ep 20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BF8A9" w14:textId="77777777" w:rsidR="00711140" w:rsidRDefault="00711140" w:rsidP="00604C4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</w:t>
            </w:r>
          </w:p>
        </w:tc>
      </w:tr>
    </w:tbl>
    <w:p w14:paraId="735A5DE4" w14:textId="77777777" w:rsidR="000E4D90" w:rsidRDefault="000E4D90">
      <w:bookmarkStart w:id="0" w:name="_GoBack"/>
      <w:bookmarkEnd w:id="0"/>
    </w:p>
    <w:sectPr w:rsidR="000E4D90" w:rsidSect="00F16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140"/>
    <w:rsid w:val="000E4D90"/>
    <w:rsid w:val="00227718"/>
    <w:rsid w:val="004D4FEC"/>
    <w:rsid w:val="00711140"/>
    <w:rsid w:val="00D45E6E"/>
    <w:rsid w:val="00F1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5FE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114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14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Macintosh Word</Application>
  <DocSecurity>0</DocSecurity>
  <Lines>4</Lines>
  <Paragraphs>1</Paragraphs>
  <ScaleCrop>false</ScaleCrop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hew Boyce</cp:lastModifiedBy>
  <cp:revision>2</cp:revision>
  <dcterms:created xsi:type="dcterms:W3CDTF">2017-04-24T15:02:00Z</dcterms:created>
  <dcterms:modified xsi:type="dcterms:W3CDTF">2017-09-01T17:50:00Z</dcterms:modified>
</cp:coreProperties>
</file>